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753" w:rsidRPr="007C3004" w:rsidRDefault="005C0753" w:rsidP="00942080">
      <w:pPr>
        <w:spacing w:after="0" w:line="360" w:lineRule="auto"/>
        <w:jc w:val="center"/>
        <w:rPr>
          <w:b/>
        </w:rPr>
      </w:pPr>
      <w:r w:rsidRPr="007C3004">
        <w:rPr>
          <w:b/>
        </w:rPr>
        <w:t>Appendix</w:t>
      </w:r>
      <w:r w:rsidR="00001EED" w:rsidRPr="007C3004">
        <w:rPr>
          <w:b/>
        </w:rPr>
        <w:t xml:space="preserve"> (web only)</w:t>
      </w:r>
      <w:bookmarkStart w:id="0" w:name="_GoBack"/>
      <w:bookmarkEnd w:id="0"/>
    </w:p>
    <w:p w:rsidR="00D7664C" w:rsidRPr="007C3004" w:rsidRDefault="00D7664C" w:rsidP="00D7664C">
      <w:pPr>
        <w:spacing w:after="0" w:line="360" w:lineRule="auto"/>
        <w:jc w:val="center"/>
      </w:pPr>
    </w:p>
    <w:p w:rsidR="00CA50A4" w:rsidRPr="007C3004" w:rsidRDefault="00D7664C" w:rsidP="00CA50A4">
      <w:pPr>
        <w:spacing w:after="0" w:line="240" w:lineRule="auto"/>
        <w:rPr>
          <w:b/>
        </w:rPr>
      </w:pPr>
      <w:r w:rsidRPr="007C3004">
        <w:rPr>
          <w:b/>
        </w:rPr>
        <w:t xml:space="preserve"> </w:t>
      </w:r>
      <w:proofErr w:type="gramStart"/>
      <w:r w:rsidR="00161EE1" w:rsidRPr="007C3004">
        <w:rPr>
          <w:b/>
        </w:rPr>
        <w:t xml:space="preserve">Appendix </w:t>
      </w:r>
      <w:r w:rsidR="00CA50A4" w:rsidRPr="007C3004">
        <w:rPr>
          <w:b/>
        </w:rPr>
        <w:t>Table 1</w:t>
      </w:r>
      <w:r w:rsidR="00161EE1" w:rsidRPr="007C3004">
        <w:rPr>
          <w:b/>
        </w:rPr>
        <w:t>.</w:t>
      </w:r>
      <w:proofErr w:type="gramEnd"/>
      <w:r w:rsidR="00CA50A4" w:rsidRPr="007C3004">
        <w:rPr>
          <w:b/>
        </w:rPr>
        <w:t xml:space="preserve"> Smoking trends in the Great B</w:t>
      </w:r>
      <w:r w:rsidR="00162320" w:rsidRPr="007C3004">
        <w:rPr>
          <w:b/>
        </w:rPr>
        <w:t xml:space="preserve">ritain population, 2001 to 2008: </w:t>
      </w:r>
      <w:r w:rsidR="001E7DC3" w:rsidRPr="007C3004">
        <w:rPr>
          <w:b/>
        </w:rPr>
        <w:t xml:space="preserve">population </w:t>
      </w:r>
      <w:r w:rsidR="00162320" w:rsidRPr="007C3004">
        <w:rPr>
          <w:b/>
        </w:rPr>
        <w:t>prevalence and (95% confidence interval)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710"/>
        <w:gridCol w:w="1710"/>
        <w:gridCol w:w="1710"/>
        <w:gridCol w:w="1710"/>
        <w:gridCol w:w="1710"/>
        <w:gridCol w:w="1710"/>
        <w:gridCol w:w="1710"/>
        <w:gridCol w:w="1710"/>
      </w:tblGrid>
      <w:tr w:rsidR="007C3004" w:rsidRPr="007C3004" w:rsidTr="002C5F0A">
        <w:trPr>
          <w:trHeight w:val="629"/>
        </w:trPr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1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2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3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4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5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6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cstheme="minorHAnsi"/>
                <w:sz w:val="20"/>
                <w:szCs w:val="20"/>
              </w:rPr>
              <w:t>2007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008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%</w:t>
            </w:r>
          </w:p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53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48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74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49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217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66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56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4730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i/>
                <w:sz w:val="20"/>
                <w:szCs w:val="20"/>
              </w:rPr>
              <w:t>Cigarette smok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0.9 (10.3 to 1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9.5 (8.9 to 1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9.8 (9.2 to 1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5 (8.0 to 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7 (7.2 to 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6.6 (6.1 to 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6.0 (5.5 to 6.4)</w:t>
            </w:r>
          </w:p>
        </w:tc>
        <w:tc>
          <w:tcPr>
            <w:tcW w:w="0" w:type="auto"/>
            <w:shd w:val="clear" w:color="auto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0 (4.6 to 5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2 (7.6 to 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4 (7.8 to 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7 (8.1 to 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3 (7.7 to 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6 (8.1 to 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3 (7.7 to 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6 (7.0 to 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7 (7.1 to 8.4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0.9 to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0 (0.8 to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C3004">
              <w:rPr>
                <w:rFonts w:eastAsia="Times New Roman" w:cstheme="minorHAnsi"/>
                <w:b/>
                <w:sz w:val="20"/>
                <w:szCs w:val="20"/>
              </w:rPr>
              <w:t>0.7 (0.6 to 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0 (0.8 to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0 (0.8 to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0 (0.8 to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0.9 to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2 (1.0 to 1.4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8 (5.2 to 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9 (5.4 to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7 (5.2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6.0 (5.4 to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9 (5.5 to 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5 (5.0 to 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4 (4.9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6.0 (5.4 to 6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055D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Other/</w:t>
            </w:r>
            <w:r w:rsidR="00055DEB" w:rsidRPr="007C3004">
              <w:rPr>
                <w:rFonts w:cstheme="minorHAnsi"/>
                <w:sz w:val="20"/>
                <w:szCs w:val="20"/>
              </w:rPr>
              <w:t>DNA</w:t>
            </w:r>
            <w:r w:rsidR="00055DEB" w:rsidRPr="007C300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9 (0.7 to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9 (0.7 to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9 (0.8 to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7 (0.5 to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6 (0.5 to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5 (0.4 to 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7 (0.5 to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0.9 to 1.3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3551" w:type="dxa"/>
            <w:gridSpan w:val="2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cstheme="minorHAnsi"/>
                <w:i/>
                <w:sz w:val="20"/>
                <w:szCs w:val="20"/>
              </w:rPr>
              <w:t>Non cigarette smok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055D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Cigars/pipes</w:t>
            </w:r>
            <w:r w:rsidR="00055DEB" w:rsidRPr="007C3004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Pr="007C300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8 (1.6 to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7 (1.5 to 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3 (1.2 to 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2 (1.0 to 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1.0 to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0.9 to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9 (0.7 to 1.0)</w:t>
            </w:r>
          </w:p>
        </w:tc>
        <w:tc>
          <w:tcPr>
            <w:tcW w:w="0" w:type="auto"/>
            <w:shd w:val="clear" w:color="auto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6 (0.5 to 0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055D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Non smoker</w:t>
            </w:r>
            <w:r w:rsidR="00055DEB" w:rsidRPr="007C3004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Pr="007C300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1.3 (70.3 to 7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2.2 (71.2 to 7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2.5 (71.5 to 7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4.0 (73.0 to 7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4.7 (73.9 to 7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6.7 (75.8 to 7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7.9 (76.9 to 78.8)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C3004">
              <w:rPr>
                <w:rFonts w:eastAsia="Times New Roman" w:cstheme="minorHAnsi"/>
                <w:sz w:val="20"/>
                <w:szCs w:val="20"/>
                <w:highlight w:val="yellow"/>
              </w:rPr>
              <w:t>77.8 (76.8 to 78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7C3004">
              <w:rPr>
                <w:rFonts w:cstheme="minorHAnsi"/>
                <w:i/>
                <w:sz w:val="20"/>
                <w:szCs w:val="20"/>
              </w:rPr>
              <w:t>Unknown</w:t>
            </w:r>
            <w:r w:rsidR="00055DEB" w:rsidRPr="007C3004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0 (0.0 to 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3 (0.2 to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3 (0.2 to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2 (0.1 to 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3 (0.2 to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3 (0.2 to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5 (0.3 to 0.6)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7C3004">
              <w:rPr>
                <w:rFonts w:eastAsia="Times New Roman" w:cstheme="minorHAnsi"/>
                <w:sz w:val="20"/>
                <w:szCs w:val="20"/>
                <w:highlight w:val="yellow"/>
              </w:rPr>
              <w:t>0.6 (0.5 to 0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65022">
        <w:tc>
          <w:tcPr>
            <w:tcW w:w="0" w:type="auto"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All cheap cigarettes</w:t>
            </w:r>
            <w:r w:rsidR="00055DEB" w:rsidRPr="007C3004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5.1 (14.2 to 15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5.3 (14.5 to 1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5.2 (14.4 to 16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5.3 (14.5 to 1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5.5 (14.8 to 1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4.8 (14.0 to 1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4.1 (13.3 to 15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419D2" w:rsidRPr="007C3004" w:rsidRDefault="007419D2" w:rsidP="007419D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C3004">
              <w:rPr>
                <w:rFonts w:ascii="Arial" w:hAnsi="Arial" w:cs="Arial"/>
                <w:sz w:val="16"/>
                <w:szCs w:val="16"/>
              </w:rPr>
              <w:t>14.9 (14.0 to 15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CA50A4" w:rsidRPr="007C3004" w:rsidRDefault="00CA50A4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1</w:t>
      </w:r>
      <w:r w:rsidRPr="007C3004">
        <w:rPr>
          <w:rFonts w:cstheme="minorHAnsi"/>
          <w:sz w:val="20"/>
          <w:szCs w:val="20"/>
        </w:rPr>
        <w:t>Confidence intervals calculated from simple random sample standard error and deft calculated using SPSS complex samples for 2008 data</w:t>
      </w:r>
    </w:p>
    <w:p w:rsidR="00CA50A4" w:rsidRPr="007C3004" w:rsidRDefault="00CA50A4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2</w:t>
      </w:r>
      <w:r w:rsidRPr="007C3004">
        <w:rPr>
          <w:rFonts w:cstheme="minorHAnsi"/>
          <w:sz w:val="20"/>
          <w:szCs w:val="20"/>
        </w:rPr>
        <w:t>Confidence intervals from SPSS complex samples</w:t>
      </w:r>
    </w:p>
    <w:p w:rsidR="000E3702" w:rsidRPr="007C3004" w:rsidRDefault="00055DEB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3</w:t>
      </w:r>
      <w:r w:rsidRPr="007C3004">
        <w:rPr>
          <w:rFonts w:cstheme="minorHAnsi"/>
          <w:sz w:val="20"/>
          <w:szCs w:val="20"/>
        </w:rPr>
        <w:t xml:space="preserve">Other/DNA(Did not answer) includes 24 cases where the type of cigarette smoked was unknown, 18 respondents who smoked plain or </w:t>
      </w:r>
      <w:proofErr w:type="spellStart"/>
      <w:r w:rsidRPr="007C3004">
        <w:rPr>
          <w:rFonts w:cstheme="minorHAnsi"/>
          <w:sz w:val="20"/>
          <w:szCs w:val="20"/>
        </w:rPr>
        <w:t>untipped</w:t>
      </w:r>
      <w:proofErr w:type="spellEnd"/>
      <w:r w:rsidRPr="007C3004">
        <w:rPr>
          <w:rFonts w:cstheme="minorHAnsi"/>
          <w:sz w:val="20"/>
          <w:szCs w:val="20"/>
        </w:rPr>
        <w:t xml:space="preserve"> cigarettes and 108 filter cigarette smokers of which 52 had no brand information available, 44 had no regular brand and 12 where the brand could not be allocated to a price category </w:t>
      </w:r>
    </w:p>
    <w:p w:rsidR="00CA50A4" w:rsidRPr="007C3004" w:rsidRDefault="00055DEB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4</w:t>
      </w:r>
      <w:r w:rsidRPr="007C3004">
        <w:rPr>
          <w:rFonts w:cstheme="minorHAnsi"/>
          <w:sz w:val="20"/>
          <w:szCs w:val="20"/>
        </w:rPr>
        <w:t xml:space="preserve">Smoked </w:t>
      </w:r>
      <w:r w:rsidR="00CA50A4" w:rsidRPr="007C3004">
        <w:rPr>
          <w:rFonts w:cstheme="minorHAnsi"/>
          <w:sz w:val="20"/>
          <w:szCs w:val="20"/>
        </w:rPr>
        <w:t>cigars more than once a month or pipes at all nowadays</w:t>
      </w:r>
    </w:p>
    <w:p w:rsidR="00CA50A4" w:rsidRPr="007C3004" w:rsidRDefault="00055DEB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5</w:t>
      </w:r>
      <w:r w:rsidRPr="007C3004">
        <w:rPr>
          <w:rFonts w:cstheme="minorHAnsi"/>
          <w:sz w:val="20"/>
          <w:szCs w:val="20"/>
        </w:rPr>
        <w:t xml:space="preserve">Includes </w:t>
      </w:r>
      <w:r w:rsidR="00CA50A4" w:rsidRPr="007C3004">
        <w:rPr>
          <w:rFonts w:cstheme="minorHAnsi"/>
          <w:sz w:val="20"/>
          <w:szCs w:val="20"/>
        </w:rPr>
        <w:t>3 respondents who did not smoke cigarettes but whose cigar/pipe smoking status was unknown</w:t>
      </w:r>
    </w:p>
    <w:p w:rsidR="00055DEB" w:rsidRPr="007C3004" w:rsidRDefault="00055DEB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6</w:t>
      </w:r>
      <w:r w:rsidRPr="007C3004">
        <w:rPr>
          <w:rFonts w:cstheme="minorHAnsi"/>
          <w:sz w:val="20"/>
          <w:szCs w:val="20"/>
        </w:rPr>
        <w:t>Respondents whose smoking status was unknown</w:t>
      </w:r>
    </w:p>
    <w:p w:rsidR="00055DEB" w:rsidRPr="007C3004" w:rsidRDefault="00055DEB" w:rsidP="00CA50A4">
      <w:pPr>
        <w:spacing w:after="0" w:line="240" w:lineRule="auto"/>
        <w:rPr>
          <w:rFonts w:cstheme="minorHAnsi"/>
          <w:sz w:val="20"/>
          <w:szCs w:val="20"/>
        </w:rPr>
      </w:pPr>
      <w:r w:rsidRPr="007C3004">
        <w:rPr>
          <w:rFonts w:cstheme="minorHAnsi"/>
          <w:sz w:val="20"/>
          <w:szCs w:val="20"/>
          <w:vertAlign w:val="superscript"/>
        </w:rPr>
        <w:t>7</w:t>
      </w:r>
      <w:r w:rsidRPr="007C3004">
        <w:rPr>
          <w:rFonts w:cstheme="minorHAnsi"/>
          <w:sz w:val="20"/>
          <w:szCs w:val="20"/>
        </w:rPr>
        <w:t>Economy, ULP and Roll your own combined</w:t>
      </w:r>
    </w:p>
    <w:p w:rsidR="00CA50A4" w:rsidRPr="007C3004" w:rsidRDefault="00CA50A4" w:rsidP="00CA50A4">
      <w:pPr>
        <w:spacing w:after="0" w:line="240" w:lineRule="auto"/>
        <w:rPr>
          <w:sz w:val="20"/>
          <w:szCs w:val="20"/>
        </w:rPr>
      </w:pPr>
      <w:r w:rsidRPr="007C3004">
        <w:rPr>
          <w:rFonts w:cstheme="minorHAnsi"/>
          <w:sz w:val="20"/>
          <w:szCs w:val="20"/>
        </w:rPr>
        <w:t>Green shading –</w:t>
      </w:r>
      <w:r w:rsidRPr="007C3004">
        <w:rPr>
          <w:sz w:val="20"/>
          <w:szCs w:val="20"/>
        </w:rPr>
        <w:t xml:space="preserve"> significant decrease from 2001</w:t>
      </w:r>
    </w:p>
    <w:p w:rsidR="00CA50A4" w:rsidRPr="007C3004" w:rsidRDefault="00CA50A4" w:rsidP="00CA50A4">
      <w:pPr>
        <w:spacing w:after="0" w:line="240" w:lineRule="auto"/>
        <w:rPr>
          <w:sz w:val="20"/>
          <w:szCs w:val="20"/>
        </w:rPr>
      </w:pPr>
      <w:r w:rsidRPr="007C3004">
        <w:rPr>
          <w:sz w:val="20"/>
          <w:szCs w:val="20"/>
        </w:rPr>
        <w:t>Yellow shading – significant increase from 2001</w:t>
      </w:r>
    </w:p>
    <w:p w:rsidR="00CA50A4" w:rsidRPr="007C3004" w:rsidRDefault="00CA50A4" w:rsidP="00CA50A4">
      <w:pPr>
        <w:spacing w:after="0" w:line="240" w:lineRule="auto"/>
        <w:rPr>
          <w:sz w:val="20"/>
          <w:szCs w:val="20"/>
        </w:rPr>
      </w:pPr>
      <w:r w:rsidRPr="007C3004">
        <w:rPr>
          <w:sz w:val="20"/>
          <w:szCs w:val="20"/>
        </w:rPr>
        <w:t>Bold text indicates low ULP rates in the middle of the decade</w:t>
      </w:r>
    </w:p>
    <w:p w:rsidR="00CA50A4" w:rsidRPr="007C3004" w:rsidRDefault="00CA50A4" w:rsidP="00CA50A4">
      <w:pPr>
        <w:spacing w:after="0" w:line="240" w:lineRule="auto"/>
      </w:pPr>
      <w:r w:rsidRPr="007C3004">
        <w:br w:type="page"/>
      </w:r>
    </w:p>
    <w:p w:rsidR="000E3702" w:rsidRPr="007C3004" w:rsidRDefault="000E3702" w:rsidP="000E3702">
      <w:pPr>
        <w:jc w:val="center"/>
        <w:rPr>
          <w:i/>
        </w:rPr>
      </w:pPr>
      <w:proofErr w:type="gramStart"/>
      <w:r w:rsidRPr="007C3004">
        <w:rPr>
          <w:b/>
        </w:rPr>
        <w:lastRenderedPageBreak/>
        <w:t xml:space="preserve">Appendix </w:t>
      </w:r>
      <w:r w:rsidR="00CA50A4" w:rsidRPr="007C3004">
        <w:rPr>
          <w:b/>
        </w:rPr>
        <w:t>Table 2</w:t>
      </w:r>
      <w:r w:rsidRPr="007C3004">
        <w:rPr>
          <w:b/>
        </w:rPr>
        <w:t>.</w:t>
      </w:r>
      <w:proofErr w:type="gramEnd"/>
      <w:r w:rsidR="00CA50A4" w:rsidRPr="007C3004">
        <w:rPr>
          <w:b/>
        </w:rPr>
        <w:t xml:space="preserve"> </w:t>
      </w:r>
      <w:r w:rsidRPr="007C3004">
        <w:rPr>
          <w:b/>
        </w:rPr>
        <w:t xml:space="preserve"> Trends in the proportion (95% CI) of cigarette smokers smoking expensive, economy, ULP and RYO cigarettes from 2001 to 2008 by age-group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710"/>
        <w:gridCol w:w="1710"/>
        <w:gridCol w:w="1710"/>
        <w:gridCol w:w="1710"/>
        <w:gridCol w:w="1710"/>
        <w:gridCol w:w="1710"/>
        <w:gridCol w:w="1710"/>
        <w:gridCol w:w="1710"/>
      </w:tblGrid>
      <w:tr w:rsidR="007C3004" w:rsidRPr="007C3004" w:rsidTr="002C5F0A">
        <w:tc>
          <w:tcPr>
            <w:tcW w:w="0" w:type="auto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1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2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3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4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5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6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2007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008</w:t>
            </w:r>
            <w:r w:rsidRPr="007C300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7C3004">
              <w:rPr>
                <w:rFonts w:eastAsia="Times New Roman" w:cstheme="minorHAnsi"/>
                <w:i/>
                <w:sz w:val="20"/>
                <w:szCs w:val="20"/>
              </w:rPr>
              <w:t>Age 55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9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9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06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89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2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92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87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89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xpens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7.0 (34.1 to 39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8 (31.8 to 37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7.2 (34.4 to 40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5.8 (32.8 to 38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3.1 (30.6 to 35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0 (27.1 to 3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1 (26.2 to 32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8 (27.6 to 34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9 (27.1 to 3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3 (27.3 to 3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4 (27.7 to 3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6 (26.7 to 3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2.1 (29.6 to 3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3.1 (30.1 to 3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1.1 (28.1 to 3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3 (26.1 to 32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9.5 (7.5 to 1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6.6 (4.9 to 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C3004">
              <w:rPr>
                <w:rFonts w:eastAsia="Times New Roman" w:cstheme="minorHAnsi"/>
                <w:b/>
                <w:sz w:val="20"/>
                <w:szCs w:val="20"/>
              </w:rPr>
              <w:t>5.0 (3.6 to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4 (6.4 to 1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9 (6.3 to 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0.2 (8.1 to 1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2 (6.2 to 1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8.6 (6.6 to 11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8.8 (16.4 to 2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3.1 (20.4 to 2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6 (20.1 to 2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5 (19.8 to 2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4.4 (22.1 to 2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4.5 (21.8 to 2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7.2 (24.3 to 30.2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6.5 (23.5 to 29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8 (3.4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3 (3.8 to 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7 (3.4 to 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6 (2.4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5 (1.6 to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2 (1.2 to 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3 (3.0 to 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8 (3.4 to 6.7)</w:t>
            </w:r>
          </w:p>
        </w:tc>
      </w:tr>
      <w:tr w:rsidR="007C3004" w:rsidRPr="007C3004" w:rsidTr="002C5F0A">
        <w:tc>
          <w:tcPr>
            <w:tcW w:w="0" w:type="auto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7C3004">
              <w:rPr>
                <w:rFonts w:eastAsia="Times New Roman" w:cstheme="minorHAnsi"/>
                <w:i/>
                <w:sz w:val="20"/>
                <w:szCs w:val="20"/>
              </w:rPr>
              <w:t>40-5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0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0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2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0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4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9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9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87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0.9 (37.5 to 4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7.3 (33.9 to 4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7.2 (34.1 to 4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1.4 (28.2 to 3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9 (27.1 to 3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1.1 (27.8 to 3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8.0 (24.7 to 31.4)</w:t>
            </w:r>
          </w:p>
        </w:tc>
        <w:tc>
          <w:tcPr>
            <w:tcW w:w="0" w:type="auto"/>
            <w:shd w:val="clear" w:color="auto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8 (19.7 to 26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4 (26.1 to 3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8.3 (25.0 to 3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1 (27.1 to 3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1.3 (28.0 to 3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2.3 (29.4 to 3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3.1 (29.5 to 3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5.1 (31.5 to 38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8 (31.1 to 38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2 (2.8 to 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5 (3.1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C3004">
              <w:rPr>
                <w:rFonts w:eastAsia="Times New Roman" w:cstheme="minorHAnsi"/>
                <w:b/>
                <w:sz w:val="20"/>
                <w:szCs w:val="20"/>
              </w:rPr>
              <w:t>3.3 (2.2 to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3 (3.0 to 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9 (3.7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1 (3.6 to 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9 (4.2 to 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1 (5.4 to 9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3.5 (20.3 to 2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6.8 (23.3 to 3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6.5 (23.4 to 2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0.4 (26.8 to 3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9 (26.8 to 3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8.5 (24.9 to 3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7.9 (24.2 to 31.6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1.1 (27.3 to 35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0 (1.0 to 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1 (1.8 to 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0 (1.8 to 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5 (1.3 to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0 (2.0 to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2 (1.1 to 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1 (1.8 to 4.3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2 (2.9 to 6.0)</w:t>
            </w:r>
          </w:p>
        </w:tc>
      </w:tr>
      <w:tr w:rsidR="007C3004" w:rsidRPr="007C3004" w:rsidTr="002C5F0A">
        <w:tc>
          <w:tcPr>
            <w:tcW w:w="0" w:type="auto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7C3004">
              <w:rPr>
                <w:rFonts w:eastAsia="Times New Roman" w:cstheme="minorHAnsi"/>
                <w:i/>
                <w:sz w:val="20"/>
                <w:szCs w:val="20"/>
              </w:rPr>
              <w:t>25-3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3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2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4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1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5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11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8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78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1.7 (38.6 to 4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8.0 (34.6 to 4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0.0 (36.9 to 4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9.0 (35.6 to 4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6.8 (33.9 to 3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2.5 (29.1 to 3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3 (30.3 to 38.2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9 (19.6 to 26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5 (26.6 to 3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7 (31.5 to 3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6 (31.6 to 3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3 (31.0 to 3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6.1 (33.3 to 3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8.0 (34.6 to 4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5.5 (31.7 to 39.6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0.1 (35.9 to 44.4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8 (1.1 to 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5 (1.6 to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C3004">
              <w:rPr>
                <w:rFonts w:eastAsia="Times New Roman" w:cstheme="minorHAnsi"/>
                <w:b/>
                <w:sz w:val="20"/>
                <w:szCs w:val="20"/>
              </w:rPr>
              <w:t>1.8 (1.1 to 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5 (1.6 to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5 (0.9 to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5 (0.8 to 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9 (1.7 to 4.0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7 (2.6 to 5.3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4.3 (21.5 to 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1 (19.3 to 2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0.3 (17.7 to 2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4 (19.5 to 2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3.7 (21.1 to 2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5.0 (21.8 to 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4.5 (20.9 to 2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8.1 (24.5 to 31.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8 (1.7 to 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6 (1.5 to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3 (2.2 to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7 (0.8 to 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9 (1.1 to 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1 (1.8 to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9 (1.5 to 4.2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.3 (3.7 to 7.5)</w:t>
            </w:r>
          </w:p>
        </w:tc>
      </w:tr>
      <w:tr w:rsidR="007C3004" w:rsidRPr="007C3004" w:rsidTr="002C5F0A">
        <w:tc>
          <w:tcPr>
            <w:tcW w:w="0" w:type="auto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C3004" w:rsidRPr="007C3004" w:rsidTr="002C5F0A">
        <w:tc>
          <w:tcPr>
            <w:tcW w:w="0" w:type="auto"/>
            <w:shd w:val="clear" w:color="auto" w:fill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7C3004">
              <w:rPr>
                <w:rFonts w:eastAsia="Times New Roman" w:cstheme="minorHAnsi"/>
                <w:i/>
                <w:sz w:val="20"/>
                <w:szCs w:val="20"/>
              </w:rPr>
              <w:t>16-24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5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5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6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4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6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4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3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3004">
              <w:rPr>
                <w:rFonts w:ascii="Arial" w:hAnsi="Arial" w:cs="Arial"/>
                <w:sz w:val="18"/>
                <w:szCs w:val="18"/>
              </w:rPr>
              <w:t>(N=324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3.4 (37.1 to 4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7.0 (30.8 to 4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4.5 (28.7 to 4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9.8 (23.6 to 3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5.2 (20.3 to 3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2.0 (16.0 to 2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9.3 (13.3 to 25.2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6.6 (11.9 to 22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6.6 (30.7 to 4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9.2 (33.2 to 4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4.2 (38.4 to 5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5.7 (39.2 to 5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1.1 (45.5 to 5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5.6 (48.7 to 6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51.6 (44.4 to 5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7.6 (40.7 to 54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5 (-0.2 to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0 (0.0 to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2 (0.1 to 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1 (0.0 to 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4 (0.3 to 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0.6 (-0.3 to 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0 (1.0 to 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8 (0.8 to 4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5.5 (11.3 to 1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8.6 (14.0 to 2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6.1 (12.0 to 2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9.0 (14.1 to 2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8.2 (14.2 to 2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9.9 (14.6 to 2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3.5 (17.6 to 29.3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6.9 (21.5 to 33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C3004">
              <w:rPr>
                <w:rFonts w:cstheme="minorHAnsi"/>
                <w:sz w:val="20"/>
                <w:szCs w:val="20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3.9 (1.9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1 (2.0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0 (2.1 to 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4 (2.1 to 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4.1 (2.2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1.9 (0.3 to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2.7 (0.7 to 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3004">
              <w:rPr>
                <w:rFonts w:eastAsia="Times New Roman" w:cstheme="minorHAnsi"/>
                <w:sz w:val="20"/>
                <w:szCs w:val="20"/>
              </w:rPr>
              <w:t>7.0 (4.6 to 10.7)</w:t>
            </w:r>
          </w:p>
        </w:tc>
      </w:tr>
    </w:tbl>
    <w:p w:rsidR="00CA50A4" w:rsidRPr="007C3004" w:rsidRDefault="00CA50A4" w:rsidP="00CA50A4">
      <w:pPr>
        <w:spacing w:after="0" w:line="240" w:lineRule="auto"/>
      </w:pPr>
      <w:r w:rsidRPr="007C3004">
        <w:rPr>
          <w:rFonts w:cstheme="minorHAnsi"/>
          <w:sz w:val="16"/>
          <w:szCs w:val="16"/>
          <w:vertAlign w:val="superscript"/>
        </w:rPr>
        <w:t>1</w:t>
      </w:r>
      <w:r w:rsidRPr="007C3004">
        <w:t>Confidence intervals calculated from simple random sample standard error and deft calculated using SPSS complex samples for 2008 data</w:t>
      </w:r>
    </w:p>
    <w:p w:rsidR="00CA50A4" w:rsidRPr="007C3004" w:rsidRDefault="00CA50A4" w:rsidP="00CA50A4">
      <w:pPr>
        <w:spacing w:after="0" w:line="240" w:lineRule="auto"/>
      </w:pPr>
      <w:r w:rsidRPr="007C3004">
        <w:rPr>
          <w:rFonts w:cstheme="minorHAnsi"/>
          <w:sz w:val="16"/>
          <w:szCs w:val="16"/>
          <w:vertAlign w:val="superscript"/>
        </w:rPr>
        <w:t>2</w:t>
      </w:r>
      <w:r w:rsidRPr="007C3004">
        <w:t>Confidence intervals from SPSS complex samples</w:t>
      </w:r>
    </w:p>
    <w:p w:rsidR="00CA50A4" w:rsidRPr="007C3004" w:rsidRDefault="00CA50A4" w:rsidP="00CA50A4">
      <w:pPr>
        <w:spacing w:after="0" w:line="240" w:lineRule="auto"/>
      </w:pPr>
      <w:r w:rsidRPr="007C3004">
        <w:t>Green shading – significant decrease from 2001</w:t>
      </w:r>
    </w:p>
    <w:p w:rsidR="00CA50A4" w:rsidRPr="007C3004" w:rsidRDefault="00CA50A4" w:rsidP="00CA50A4">
      <w:pPr>
        <w:spacing w:after="0" w:line="240" w:lineRule="auto"/>
      </w:pPr>
      <w:r w:rsidRPr="007C3004">
        <w:t>Yellow shading – significant increase from 2001</w:t>
      </w:r>
    </w:p>
    <w:p w:rsidR="00CA50A4" w:rsidRPr="007C3004" w:rsidRDefault="00CA50A4" w:rsidP="00CA50A4">
      <w:pPr>
        <w:spacing w:after="0" w:line="240" w:lineRule="auto"/>
      </w:pPr>
      <w:r w:rsidRPr="007C3004">
        <w:t>Bold text indicates low ULP rates in the middle of the decade</w:t>
      </w:r>
    </w:p>
    <w:p w:rsidR="00CA50A4" w:rsidRPr="007C3004" w:rsidRDefault="00CA50A4" w:rsidP="00CA50A4">
      <w:pPr>
        <w:spacing w:after="0" w:line="240" w:lineRule="auto"/>
      </w:pPr>
    </w:p>
    <w:p w:rsidR="00CA50A4" w:rsidRPr="007C3004" w:rsidRDefault="00CA50A4" w:rsidP="00CA50A4">
      <w:pPr>
        <w:spacing w:after="0" w:line="240" w:lineRule="auto"/>
      </w:pPr>
      <w:r w:rsidRPr="007C3004">
        <w:br w:type="page"/>
      </w:r>
    </w:p>
    <w:p w:rsidR="000E3702" w:rsidRPr="007C3004" w:rsidRDefault="000E3702" w:rsidP="000E3702">
      <w:pPr>
        <w:spacing w:after="0" w:line="240" w:lineRule="auto"/>
        <w:rPr>
          <w:b/>
        </w:rPr>
      </w:pPr>
      <w:proofErr w:type="gramStart"/>
      <w:r w:rsidRPr="007C3004">
        <w:rPr>
          <w:b/>
        </w:rPr>
        <w:lastRenderedPageBreak/>
        <w:t xml:space="preserve">Appendix </w:t>
      </w:r>
      <w:r w:rsidR="00CA50A4" w:rsidRPr="007C3004">
        <w:rPr>
          <w:b/>
        </w:rPr>
        <w:t>Table 3</w:t>
      </w:r>
      <w:r w:rsidRPr="007C3004">
        <w:rPr>
          <w:b/>
        </w:rPr>
        <w:t>.</w:t>
      </w:r>
      <w:proofErr w:type="gramEnd"/>
      <w:r w:rsidR="00CA50A4" w:rsidRPr="007C3004">
        <w:rPr>
          <w:b/>
        </w:rPr>
        <w:t xml:space="preserve"> </w:t>
      </w:r>
      <w:r w:rsidRPr="007C3004">
        <w:rPr>
          <w:b/>
        </w:rPr>
        <w:t xml:space="preserve">Trends in the proportion (95% CI) of cigarette smokers smoking expensive, economy, ULP and RYO cigarettes from 2001 to 2008 by location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560"/>
        <w:gridCol w:w="1560"/>
        <w:gridCol w:w="1560"/>
        <w:gridCol w:w="1560"/>
        <w:gridCol w:w="1560"/>
        <w:gridCol w:w="1560"/>
        <w:gridCol w:w="1560"/>
        <w:gridCol w:w="1560"/>
      </w:tblGrid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1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2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3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4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5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6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2007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eastAsia="Times New Roman" w:cstheme="minorHAnsi"/>
                <w:sz w:val="16"/>
                <w:szCs w:val="16"/>
              </w:rPr>
              <w:t>2008</w:t>
            </w:r>
            <w:r w:rsidRPr="007C3004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</w:tr>
      <w:tr w:rsidR="007C3004" w:rsidRPr="007C3004" w:rsidTr="00CA50A4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East &amp; SE Engla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8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9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89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7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12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76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7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63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0.9 (37.3 to 44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8.8 (35.2 to 42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7 (38.1 to 45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3 (30.6 to 38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5 (31.4 to 37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1 (30.3 to 37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0 (30.1 to 38.0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1 (26.3 to 34.3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7.5 (24.2 to 3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5 (25.2 to 3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7.3 (24.0 to 3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8 (25.2 to 3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0 (27.0 to 3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5 (24.9 to 3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5 (24.8 to 3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4 (24.7 to 32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2.0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1 (3.5 to 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C3004">
              <w:rPr>
                <w:rFonts w:eastAsia="Times New Roman" w:cstheme="minorHAnsi"/>
                <w:b/>
                <w:sz w:val="18"/>
                <w:szCs w:val="18"/>
              </w:rPr>
              <w:t>2.9 (1.6 to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3 (2.7 to 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4 (3.0 to 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2 (2.5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2 (4.1 to 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2 (4.3 to 8.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5 (22.2 to 2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7 (20.5 to 2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8 (21.6 to 2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9 (26.3 to 3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9 (25.8 to 3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4 (26.7 to 3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7 (24.8 to 3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8 (26.9 to 35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6 (1.3 to 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9 (2.3 to 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8 to 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7 (1.3 to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2 (1.1 to 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8 (1.3 to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6 (1.1 to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4 (2.8 to 7.0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Lon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3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1.8 (58.2 to 6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5.6 (52.0 to 5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0.7 (57.1 to 6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7.8 (54.0 to 6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2.5 (49.2 to 5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8.0 (44.0 to 5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5.5 (41.3 to 49.6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7.6 (30.0 to 45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9.4 (16.5 to 2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3 (21.1 to 2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8.3 (15.5 to 2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5 (17.3 to 2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6.5 (23.6 to 2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7.2 (23.7 to 3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3 (21.7 to 2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8 (21.7 to 37.0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6 (1.4 to 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3 (1.1 to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9 (1.6 to 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C3004">
              <w:rPr>
                <w:rFonts w:eastAsia="Times New Roman" w:cstheme="minorHAnsi"/>
                <w:b/>
                <w:sz w:val="18"/>
                <w:szCs w:val="18"/>
              </w:rPr>
              <w:t>1.3 (0.3 to 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3 (1.3 to 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1 (2.4 to 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3 (2.5 to 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5 (2.5 to 11.4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2.8 (10.3 to 1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3.0 (10.5 to 1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4.7 (12.0 to 1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7.9 (14.9 to 2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5.4 (13.0 to 1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7.4 (14.3 to 2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6 (17.1 to 2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8 (15.2 to 27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1.9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8 (3.0 to 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1.9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5 (1.1 to 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9 to 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7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3 (2.4 to 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7.4 (4.4 to 12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 xml:space="preserve">West &amp; East </w:t>
            </w:r>
            <w:proofErr w:type="spellStart"/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M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6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5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8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6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8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5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5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80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9.0 (35.4 to 4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4 (32.0 to 3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3.2 (29.7 to 3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1.2 (27.6 to 3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2.3 (29.2 to 3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5 (24.9 to 3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6 (21.9 to 29.2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7 (17.6 to 26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2.0 (28.6 to 3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3.8 (30.3 to 3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6.9 (33.4 to 4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8 (32.1 to 3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7 (32.6 to 3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2.4 (38.5 to 4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9.8 (35.7 to 43.8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0 (35.6 to 46.5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7 (3.9 to 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9 (3.2 to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0 (2.5 to 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6 (4.6 to 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5 (3.0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0 (3.2 to 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3 (3.4 to 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5 (4.1 to 10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0 (18.0 to 2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2.8 (19.6 to 2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0 (18.0 to 2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2.9 (19.6 to 2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9 (21.0 to 2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8 (17.5 to 2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6.0 (22.3 to 2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7 (21.1 to 30.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2 (1.0 to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2 (1.7 to 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9 (3.1 to 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5 (1.8 to 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7 (2.3 to 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7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6 to 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2 (3.4 to 7.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NE, NW, Y&amp;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1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1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3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9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8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79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8.3 (34.8 to 4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9 (32.4 to 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6.0 (32.4 to 3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1.8 (28.2 to 3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7.9 (25.0 to 3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7 (22.2 to 2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6.8 (23.1 to 30.4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5 (18.4 to 24.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3.1 (29.7 to 3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6.1 (32.7 to 3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8.0 (34.5 to 4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5 (37.6 to 4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3.5 (40.2 to 4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5.3 (41.4 to 4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4 (37.3 to 45.5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3.3 (38.7 to 48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8 (3.1 to 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2.0 to 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C3004">
              <w:rPr>
                <w:rFonts w:eastAsia="Times New Roman" w:cstheme="minorHAnsi"/>
                <w:b/>
                <w:sz w:val="18"/>
                <w:szCs w:val="18"/>
              </w:rPr>
              <w:t>2.3 (1.2 to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1 (2.4 to 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1 (2.8 to 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7 (2.1 to 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4 (2.6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1 (3.7 to 7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9.8 (16.8 to 2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7 (18.7 to 2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9.8 (16.8 to 2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3 (17.1 to 2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2.1 (19.3 to 2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0 (19.5 to 2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5 (19.9 to 2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5 (20.7 to 28.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0 (2.3 to 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8 (1.4 to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9 (2.3 to 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4 (1.0 to 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4 (1.3 to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3 (0.9 to 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9 (2.1 to 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6 (4.0 to 7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South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6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9 (25.6 to 3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9 (21.8 to 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6.1 (22.9 to 2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6.2 (22.8 to 2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1 (22.2 to 2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6 (20.2 to 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6 (18.2 to 25.1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3.8 (10.3 to 18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2.4 (29.0 to 3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8 (27.5 to 3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5 (26.2 to 3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1 (26.5 to 3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0 (26.1 to 3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6 (26.0 to 3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7 (21.1 to 2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0 (18.0 to 31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1 (2.6 to 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2.0 to 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2.0 to 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2 (2.5 to 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4 (3.0 to 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5 (2.7 to 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1 (4.0 to 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7 to 6.0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1.6 (28.1 to 3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7.4 (33.8 to 4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7.4 (33.7 to 4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7 (31.8 to 3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9.7 (36.4 to 4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0.4 (36.4 to 4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5.9 (41.6 to 50.1)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5.8 (48.0 to 63.3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9 (1.5 to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1.9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7 (2.1 to 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8 (2.1 to 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.8 (0.8 to 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.9 (0.7 to 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.7 (0.5 to 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1 (1.4 to 6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W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169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8 (20.7 to 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7 (17.8 to 2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4 (21.3 to 2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5.3 (21.9 to 2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8.7 (16.1 to 2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2.3 (19.0 to 2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7.3 (14.1 to 20.4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2.1 (8.2 to 17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2 (31.7 to 3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2 (31.8 to 3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5.5 (41.9 to 4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7.6 (33.9 to 4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2.2 (39.0 to 4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0.5 (36.6 to 4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9.6 (45.5 to 5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6 (33.0 to 50.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6 (2.2 to 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1 (2.6 to 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C3004">
              <w:rPr>
                <w:rFonts w:eastAsia="Times New Roman" w:cstheme="minorHAnsi"/>
                <w:b/>
                <w:sz w:val="18"/>
                <w:szCs w:val="18"/>
              </w:rPr>
              <w:t>1.9 (0.8 to 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3 (3.5 to 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7 (4.9 to 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1 (4.1 to 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5 (4.3 to 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8.6 (4.4 to 16.1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3.7 (30.1 to 3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2.6 (29.1 to 3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5 (20.3 to 2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8.8 (25.2 to 3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3 (26.3 to 3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0.4 (26.7 to 3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5 (20.8 to 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2.3 (24.9 to 40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6 (2.1 to 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7.3 (5.1 to 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7 (2.9 to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9 (1.4 to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1 (1.8 to 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0.7 (-0.1 to 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2 (0.8 to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4 (2.4 to 11.8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before="60"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C3004">
              <w:rPr>
                <w:rFonts w:eastAsia="Times New Roman" w:cstheme="minorHAnsi"/>
                <w:i/>
                <w:sz w:val="16"/>
                <w:szCs w:val="16"/>
              </w:rPr>
              <w:t>Scot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4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5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3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C3004">
              <w:rPr>
                <w:rFonts w:cstheme="minorHAnsi"/>
                <w:sz w:val="16"/>
                <w:szCs w:val="16"/>
              </w:rPr>
              <w:t>(N=29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xp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0.5 (36.9 to 4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2 (30.7 to 3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4.2 (30.7 to 3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5.7 (31.9 to 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9.3 (26.4 to 3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4.3 (20.9 to 2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3.4 (19.8 to 26.9)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1.3 (15.7 to 28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Econ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8.8 (35.3 to 4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1.5 (37.9 to 4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4.6 (40.9 to 4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8.1 (34.3 to 4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6.7 (43.4 to 5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0.2 (46.2 to 5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3.3 (49.1 to 5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8.9 (41.3 to 56.6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UL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2 (1.1 to 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C3004">
              <w:rPr>
                <w:rFonts w:eastAsia="Times New Roman" w:cstheme="minorHAnsi"/>
                <w:b/>
                <w:sz w:val="18"/>
                <w:szCs w:val="18"/>
              </w:rPr>
              <w:t>1.9 (0.9 to 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5 (1.3 to 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0 (1.6 to 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7 (1.6 to 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6.0 (4.0 to 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6 (2.0 to 5.3)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5.7 (3.6 to 8.7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Roll your 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5.0 (12.4 to 1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9.7 (16.7 to 2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7.6 (14.7 to 2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0.4 (17.2 to 2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8.6 (16.0 to 2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8.0 (14.9 to 2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6.4 (13.3 to 1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9.5 (14.2 to 26.2)</w:t>
            </w:r>
          </w:p>
        </w:tc>
      </w:tr>
      <w:tr w:rsidR="007C3004" w:rsidRPr="007C3004" w:rsidTr="002C5F0A">
        <w:tc>
          <w:tcPr>
            <w:tcW w:w="0" w:type="auto"/>
            <w:vAlign w:val="bottom"/>
          </w:tcPr>
          <w:p w:rsidR="00CA50A4" w:rsidRPr="007C3004" w:rsidRDefault="00CA50A4" w:rsidP="00CA50A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004">
              <w:rPr>
                <w:rFonts w:cstheme="minorHAnsi"/>
                <w:sz w:val="18"/>
                <w:szCs w:val="18"/>
              </w:rPr>
              <w:t>Other/D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4 (1.9 to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7 (1.4 to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.2 (0.3 to 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7 (1.3 to 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2.7 (1.5 to 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1.5 (0.4 to 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3.3 (1.6 to 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50A4" w:rsidRPr="007C3004" w:rsidRDefault="00CA50A4" w:rsidP="00CA50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C3004">
              <w:rPr>
                <w:rFonts w:eastAsia="Times New Roman" w:cstheme="minorHAnsi"/>
                <w:sz w:val="18"/>
                <w:szCs w:val="18"/>
              </w:rPr>
              <w:t>4.6 (2.7 to 7.8)</w:t>
            </w:r>
          </w:p>
        </w:tc>
      </w:tr>
    </w:tbl>
    <w:p w:rsidR="00CA50A4" w:rsidRPr="007C3004" w:rsidRDefault="00CA50A4" w:rsidP="00CA50A4">
      <w:pPr>
        <w:spacing w:after="0" w:line="240" w:lineRule="auto"/>
      </w:pPr>
      <w:r w:rsidRPr="007C3004">
        <w:rPr>
          <w:rFonts w:cstheme="minorHAnsi"/>
          <w:sz w:val="16"/>
          <w:szCs w:val="16"/>
          <w:vertAlign w:val="superscript"/>
        </w:rPr>
        <w:t>1</w:t>
      </w:r>
      <w:r w:rsidRPr="007C3004">
        <w:t>Confidence intervals calculated from simple random sample standard error and deft calculated using SPSS complex samples for 2008 data</w:t>
      </w:r>
    </w:p>
    <w:p w:rsidR="00CA50A4" w:rsidRPr="007C3004" w:rsidRDefault="00CA50A4" w:rsidP="00CA50A4">
      <w:pPr>
        <w:spacing w:after="0" w:line="240" w:lineRule="auto"/>
      </w:pPr>
      <w:r w:rsidRPr="007C3004">
        <w:rPr>
          <w:rFonts w:cstheme="minorHAnsi"/>
          <w:sz w:val="16"/>
          <w:szCs w:val="16"/>
          <w:vertAlign w:val="superscript"/>
        </w:rPr>
        <w:t>2</w:t>
      </w:r>
      <w:r w:rsidRPr="007C3004">
        <w:t>Confidence intervals from SPSS complex samples</w:t>
      </w:r>
    </w:p>
    <w:p w:rsidR="00CA50A4" w:rsidRPr="007C3004" w:rsidRDefault="00CA50A4" w:rsidP="00CA50A4">
      <w:pPr>
        <w:spacing w:after="0" w:line="240" w:lineRule="auto"/>
      </w:pPr>
      <w:r w:rsidRPr="007C3004">
        <w:lastRenderedPageBreak/>
        <w:t>Green shading – significant decrease from 2001</w:t>
      </w:r>
    </w:p>
    <w:p w:rsidR="00CA50A4" w:rsidRPr="007C3004" w:rsidRDefault="00CA50A4" w:rsidP="00CA50A4">
      <w:pPr>
        <w:spacing w:after="0" w:line="240" w:lineRule="auto"/>
      </w:pPr>
      <w:r w:rsidRPr="007C3004">
        <w:t>Yellow shading – significant increase from 2001</w:t>
      </w:r>
    </w:p>
    <w:p w:rsidR="0054238A" w:rsidRPr="007C3004" w:rsidRDefault="00CA50A4" w:rsidP="00594663">
      <w:pPr>
        <w:spacing w:after="0" w:line="240" w:lineRule="auto"/>
      </w:pPr>
      <w:r w:rsidRPr="007C3004">
        <w:t>Bold text indicates low ULP rates in the middle of the decade</w:t>
      </w:r>
    </w:p>
    <w:p w:rsidR="00D24F21" w:rsidRPr="007C3004" w:rsidRDefault="00942080" w:rsidP="00A53C6D">
      <w:pPr>
        <w:widowControl w:val="0"/>
        <w:autoSpaceDE w:val="0"/>
        <w:autoSpaceDN w:val="0"/>
        <w:adjustRightInd w:val="0"/>
        <w:spacing w:after="0" w:line="360" w:lineRule="auto"/>
        <w:ind w:right="5417"/>
      </w:pPr>
      <w:r w:rsidRPr="007C3004">
        <w:rPr>
          <w:rFonts w:ascii="Times New Roman" w:hAnsi="Times New Roman" w:cs="Times New Roman"/>
          <w:spacing w:val="-42"/>
          <w:sz w:val="24"/>
          <w:szCs w:val="23"/>
        </w:rPr>
        <w:t xml:space="preserve"> </w:t>
      </w:r>
    </w:p>
    <w:sectPr w:rsidR="00D24F21" w:rsidRPr="007C3004" w:rsidSect="00A53C6D">
      <w:pgSz w:w="16840" w:h="11900" w:orient="landscape"/>
      <w:pgMar w:top="700" w:right="1380" w:bottom="680" w:left="2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0F8" w:rsidRDefault="005D70F8" w:rsidP="00B60E52">
      <w:pPr>
        <w:spacing w:after="0" w:line="240" w:lineRule="auto"/>
      </w:pPr>
      <w:r>
        <w:separator/>
      </w:r>
    </w:p>
  </w:endnote>
  <w:endnote w:type="continuationSeparator" w:id="0">
    <w:p w:rsidR="005D70F8" w:rsidRDefault="005D70F8" w:rsidP="00B60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0F8" w:rsidRDefault="005D70F8" w:rsidP="00B60E52">
      <w:pPr>
        <w:spacing w:after="0" w:line="240" w:lineRule="auto"/>
      </w:pPr>
      <w:r>
        <w:separator/>
      </w:r>
    </w:p>
  </w:footnote>
  <w:footnote w:type="continuationSeparator" w:id="0">
    <w:p w:rsidR="005D70F8" w:rsidRDefault="005D70F8" w:rsidP="00B60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F2C8A"/>
    <w:multiLevelType w:val="multilevel"/>
    <w:tmpl w:val="AD88A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2E60A6D"/>
    <w:multiLevelType w:val="hybridMultilevel"/>
    <w:tmpl w:val="4828A852"/>
    <w:lvl w:ilvl="0" w:tplc="F41C7D32">
      <w:start w:val="1"/>
      <w:numFmt w:val="decimal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2291C16"/>
    <w:multiLevelType w:val="hybridMultilevel"/>
    <w:tmpl w:val="745661E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45C7D1D"/>
    <w:multiLevelType w:val="hybridMultilevel"/>
    <w:tmpl w:val="AA4EE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C2F5A"/>
    <w:multiLevelType w:val="hybridMultilevel"/>
    <w:tmpl w:val="AA4EE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9A3CA2"/>
    <w:multiLevelType w:val="hybridMultilevel"/>
    <w:tmpl w:val="AA4EE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984D57"/>
    <w:multiLevelType w:val="hybridMultilevel"/>
    <w:tmpl w:val="72E8CF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_ JP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ztsetlrfzzhedw5yvwzdlvxrvsz5e9zv2&quot;&gt;PriceData&lt;record-ids&gt;&lt;item&gt;4&lt;/item&gt;&lt;item&gt;27&lt;/item&gt;&lt;item&gt;75&lt;/item&gt;&lt;item&gt;80&lt;/item&gt;&lt;item&gt;99&lt;/item&gt;&lt;item&gt;103&lt;/item&gt;&lt;item&gt;107&lt;/item&gt;&lt;item&gt;114&lt;/item&gt;&lt;item&gt;120&lt;/item&gt;&lt;item&gt;122&lt;/item&gt;&lt;item&gt;253&lt;/item&gt;&lt;item&gt;279&lt;/item&gt;&lt;item&gt;281&lt;/item&gt;&lt;item&gt;284&lt;/item&gt;&lt;item&gt;286&lt;/item&gt;&lt;item&gt;289&lt;/item&gt;&lt;item&gt;290&lt;/item&gt;&lt;item&gt;291&lt;/item&gt;&lt;item&gt;294&lt;/item&gt;&lt;item&gt;297&lt;/item&gt;&lt;item&gt;299&lt;/item&gt;&lt;item&gt;300&lt;/item&gt;&lt;item&gt;304&lt;/item&gt;&lt;item&gt;307&lt;/item&gt;&lt;item&gt;308&lt;/item&gt;&lt;item&gt;317&lt;/item&gt;&lt;item&gt;322&lt;/item&gt;&lt;item&gt;323&lt;/item&gt;&lt;item&gt;325&lt;/item&gt;&lt;item&gt;326&lt;/item&gt;&lt;item&gt;362&lt;/item&gt;&lt;item&gt;375&lt;/item&gt;&lt;item&gt;376&lt;/item&gt;&lt;item&gt;381&lt;/item&gt;&lt;item&gt;388&lt;/item&gt;&lt;item&gt;389&lt;/item&gt;&lt;item&gt;395&lt;/item&gt;&lt;item&gt;400&lt;/item&gt;&lt;item&gt;401&lt;/item&gt;&lt;item&gt;404&lt;/item&gt;&lt;item&gt;405&lt;/item&gt;&lt;item&gt;406&lt;/item&gt;&lt;item&gt;407&lt;/item&gt;&lt;item&gt;408&lt;/item&gt;&lt;item&gt;409&lt;/item&gt;&lt;item&gt;411&lt;/item&gt;&lt;item&gt;416&lt;/item&gt;&lt;item&gt;417&lt;/item&gt;&lt;item&gt;418&lt;/item&gt;&lt;item&gt;419&lt;/item&gt;&lt;item&gt;420&lt;/item&gt;&lt;item&gt;421&lt;/item&gt;&lt;item&gt;422&lt;/item&gt;&lt;item&gt;423&lt;/item&gt;&lt;item&gt;427&lt;/item&gt;&lt;/record-ids&gt;&lt;/item&gt;&lt;/Libraries&gt;"/>
  </w:docVars>
  <w:rsids>
    <w:rsidRoot w:val="000F7741"/>
    <w:rsid w:val="00001EED"/>
    <w:rsid w:val="000238D8"/>
    <w:rsid w:val="00024B40"/>
    <w:rsid w:val="00024E70"/>
    <w:rsid w:val="000251E9"/>
    <w:rsid w:val="00025B6E"/>
    <w:rsid w:val="000268C1"/>
    <w:rsid w:val="00026D5E"/>
    <w:rsid w:val="000341B9"/>
    <w:rsid w:val="000342AC"/>
    <w:rsid w:val="0004200B"/>
    <w:rsid w:val="00050D1A"/>
    <w:rsid w:val="00052257"/>
    <w:rsid w:val="00055DEB"/>
    <w:rsid w:val="00057A1E"/>
    <w:rsid w:val="00057DAF"/>
    <w:rsid w:val="00065A8A"/>
    <w:rsid w:val="00066D47"/>
    <w:rsid w:val="00070BA5"/>
    <w:rsid w:val="000912BF"/>
    <w:rsid w:val="000925CC"/>
    <w:rsid w:val="00092B26"/>
    <w:rsid w:val="00096C2F"/>
    <w:rsid w:val="000A0860"/>
    <w:rsid w:val="000A3437"/>
    <w:rsid w:val="000B168D"/>
    <w:rsid w:val="000B7FB7"/>
    <w:rsid w:val="000C15E6"/>
    <w:rsid w:val="000C31AD"/>
    <w:rsid w:val="000C67B3"/>
    <w:rsid w:val="000D1278"/>
    <w:rsid w:val="000E3702"/>
    <w:rsid w:val="000E4EEF"/>
    <w:rsid w:val="000E6002"/>
    <w:rsid w:val="000E73C9"/>
    <w:rsid w:val="000F0F9A"/>
    <w:rsid w:val="000F1C87"/>
    <w:rsid w:val="000F43DC"/>
    <w:rsid w:val="000F5EC8"/>
    <w:rsid w:val="000F7741"/>
    <w:rsid w:val="00122EAB"/>
    <w:rsid w:val="00123521"/>
    <w:rsid w:val="00123A4A"/>
    <w:rsid w:val="00124DE0"/>
    <w:rsid w:val="00132DE7"/>
    <w:rsid w:val="00135078"/>
    <w:rsid w:val="001530E8"/>
    <w:rsid w:val="00156DAE"/>
    <w:rsid w:val="001573A6"/>
    <w:rsid w:val="00161EE1"/>
    <w:rsid w:val="00162320"/>
    <w:rsid w:val="001631C7"/>
    <w:rsid w:val="00173B0B"/>
    <w:rsid w:val="00180410"/>
    <w:rsid w:val="00192BB7"/>
    <w:rsid w:val="00193ABB"/>
    <w:rsid w:val="00194E64"/>
    <w:rsid w:val="001A54D7"/>
    <w:rsid w:val="001C176F"/>
    <w:rsid w:val="001C21AB"/>
    <w:rsid w:val="001C56FB"/>
    <w:rsid w:val="001D3097"/>
    <w:rsid w:val="001D3750"/>
    <w:rsid w:val="001E16E8"/>
    <w:rsid w:val="001E77D6"/>
    <w:rsid w:val="001E7DC3"/>
    <w:rsid w:val="001F7F98"/>
    <w:rsid w:val="00214220"/>
    <w:rsid w:val="00214360"/>
    <w:rsid w:val="00214F82"/>
    <w:rsid w:val="00215AF9"/>
    <w:rsid w:val="0021607B"/>
    <w:rsid w:val="00216400"/>
    <w:rsid w:val="00227F5C"/>
    <w:rsid w:val="00240BE5"/>
    <w:rsid w:val="00265022"/>
    <w:rsid w:val="00267C13"/>
    <w:rsid w:val="00267E1B"/>
    <w:rsid w:val="00275A87"/>
    <w:rsid w:val="00283C68"/>
    <w:rsid w:val="00297871"/>
    <w:rsid w:val="002A0BE0"/>
    <w:rsid w:val="002A3A14"/>
    <w:rsid w:val="002A6BCB"/>
    <w:rsid w:val="002A72D6"/>
    <w:rsid w:val="002B1A70"/>
    <w:rsid w:val="002B4A34"/>
    <w:rsid w:val="002B6078"/>
    <w:rsid w:val="002C2B2D"/>
    <w:rsid w:val="002C5F0A"/>
    <w:rsid w:val="002D05C4"/>
    <w:rsid w:val="002D0E6E"/>
    <w:rsid w:val="002E3579"/>
    <w:rsid w:val="002E7364"/>
    <w:rsid w:val="002F1A46"/>
    <w:rsid w:val="002F2749"/>
    <w:rsid w:val="003044BC"/>
    <w:rsid w:val="00310295"/>
    <w:rsid w:val="00314DB6"/>
    <w:rsid w:val="00316BB0"/>
    <w:rsid w:val="00320E56"/>
    <w:rsid w:val="00323BD5"/>
    <w:rsid w:val="0032778E"/>
    <w:rsid w:val="00333723"/>
    <w:rsid w:val="003419AC"/>
    <w:rsid w:val="00342460"/>
    <w:rsid w:val="00350253"/>
    <w:rsid w:val="003535C2"/>
    <w:rsid w:val="00355C97"/>
    <w:rsid w:val="00356010"/>
    <w:rsid w:val="00357A90"/>
    <w:rsid w:val="00365D05"/>
    <w:rsid w:val="00366BB9"/>
    <w:rsid w:val="00374F03"/>
    <w:rsid w:val="00375807"/>
    <w:rsid w:val="00375DBD"/>
    <w:rsid w:val="00380713"/>
    <w:rsid w:val="0038747D"/>
    <w:rsid w:val="003A5D5E"/>
    <w:rsid w:val="003C1862"/>
    <w:rsid w:val="003C45FE"/>
    <w:rsid w:val="003D43FF"/>
    <w:rsid w:val="003D5A79"/>
    <w:rsid w:val="003D7408"/>
    <w:rsid w:val="004027E8"/>
    <w:rsid w:val="0040797C"/>
    <w:rsid w:val="00411EE4"/>
    <w:rsid w:val="00413782"/>
    <w:rsid w:val="00422806"/>
    <w:rsid w:val="004313CA"/>
    <w:rsid w:val="00450395"/>
    <w:rsid w:val="0047285D"/>
    <w:rsid w:val="004811E4"/>
    <w:rsid w:val="004932A8"/>
    <w:rsid w:val="004935F9"/>
    <w:rsid w:val="00495F88"/>
    <w:rsid w:val="004A1309"/>
    <w:rsid w:val="004A2F41"/>
    <w:rsid w:val="004A6FCA"/>
    <w:rsid w:val="004B1082"/>
    <w:rsid w:val="004B3953"/>
    <w:rsid w:val="004B53C7"/>
    <w:rsid w:val="004E14D2"/>
    <w:rsid w:val="004F6512"/>
    <w:rsid w:val="005168F8"/>
    <w:rsid w:val="005231F1"/>
    <w:rsid w:val="0052657B"/>
    <w:rsid w:val="00536D09"/>
    <w:rsid w:val="0054238A"/>
    <w:rsid w:val="005445DE"/>
    <w:rsid w:val="005554BE"/>
    <w:rsid w:val="00557781"/>
    <w:rsid w:val="00563452"/>
    <w:rsid w:val="00563DF2"/>
    <w:rsid w:val="00575DCB"/>
    <w:rsid w:val="00581628"/>
    <w:rsid w:val="00582544"/>
    <w:rsid w:val="0058591E"/>
    <w:rsid w:val="00593322"/>
    <w:rsid w:val="005934A7"/>
    <w:rsid w:val="00594553"/>
    <w:rsid w:val="00594663"/>
    <w:rsid w:val="005954B9"/>
    <w:rsid w:val="00597520"/>
    <w:rsid w:val="005A6A9E"/>
    <w:rsid w:val="005B0568"/>
    <w:rsid w:val="005B257D"/>
    <w:rsid w:val="005B2D23"/>
    <w:rsid w:val="005B7CAC"/>
    <w:rsid w:val="005C0753"/>
    <w:rsid w:val="005C359A"/>
    <w:rsid w:val="005D70F8"/>
    <w:rsid w:val="005E147C"/>
    <w:rsid w:val="005F1169"/>
    <w:rsid w:val="005F3C68"/>
    <w:rsid w:val="005F6848"/>
    <w:rsid w:val="006035A7"/>
    <w:rsid w:val="00605FD7"/>
    <w:rsid w:val="006173DF"/>
    <w:rsid w:val="0061779E"/>
    <w:rsid w:val="00620413"/>
    <w:rsid w:val="00623566"/>
    <w:rsid w:val="006357E7"/>
    <w:rsid w:val="00635B0A"/>
    <w:rsid w:val="0063620E"/>
    <w:rsid w:val="00642A42"/>
    <w:rsid w:val="00646590"/>
    <w:rsid w:val="006505B5"/>
    <w:rsid w:val="00652580"/>
    <w:rsid w:val="00660E19"/>
    <w:rsid w:val="00666479"/>
    <w:rsid w:val="00673944"/>
    <w:rsid w:val="00681D30"/>
    <w:rsid w:val="00683DFD"/>
    <w:rsid w:val="00690397"/>
    <w:rsid w:val="006919E0"/>
    <w:rsid w:val="00695187"/>
    <w:rsid w:val="006A0F08"/>
    <w:rsid w:val="006A457E"/>
    <w:rsid w:val="006A4BE9"/>
    <w:rsid w:val="006A6D6A"/>
    <w:rsid w:val="006B2064"/>
    <w:rsid w:val="006B35D5"/>
    <w:rsid w:val="006C06FD"/>
    <w:rsid w:val="006E285A"/>
    <w:rsid w:val="006E73F1"/>
    <w:rsid w:val="006E74A8"/>
    <w:rsid w:val="006F543D"/>
    <w:rsid w:val="006F7C17"/>
    <w:rsid w:val="0071382F"/>
    <w:rsid w:val="00713E69"/>
    <w:rsid w:val="0071480E"/>
    <w:rsid w:val="007154CC"/>
    <w:rsid w:val="00715C86"/>
    <w:rsid w:val="0072002E"/>
    <w:rsid w:val="00722E49"/>
    <w:rsid w:val="0072497D"/>
    <w:rsid w:val="00726BB9"/>
    <w:rsid w:val="00734AE1"/>
    <w:rsid w:val="0073722B"/>
    <w:rsid w:val="00740EC2"/>
    <w:rsid w:val="007419D2"/>
    <w:rsid w:val="0074275F"/>
    <w:rsid w:val="0074773B"/>
    <w:rsid w:val="00750DEF"/>
    <w:rsid w:val="0075228C"/>
    <w:rsid w:val="00766EF6"/>
    <w:rsid w:val="007675D9"/>
    <w:rsid w:val="00777FB9"/>
    <w:rsid w:val="007818AE"/>
    <w:rsid w:val="00783AC8"/>
    <w:rsid w:val="00785C87"/>
    <w:rsid w:val="00787EC8"/>
    <w:rsid w:val="00787FBC"/>
    <w:rsid w:val="007B1246"/>
    <w:rsid w:val="007B7870"/>
    <w:rsid w:val="007C3004"/>
    <w:rsid w:val="007D255C"/>
    <w:rsid w:val="007D4533"/>
    <w:rsid w:val="007D5514"/>
    <w:rsid w:val="007D6248"/>
    <w:rsid w:val="007D792F"/>
    <w:rsid w:val="007E2870"/>
    <w:rsid w:val="007E3A22"/>
    <w:rsid w:val="007E66CA"/>
    <w:rsid w:val="007E69D6"/>
    <w:rsid w:val="00810672"/>
    <w:rsid w:val="0081579D"/>
    <w:rsid w:val="008237A6"/>
    <w:rsid w:val="00826C0B"/>
    <w:rsid w:val="0083145A"/>
    <w:rsid w:val="0084106B"/>
    <w:rsid w:val="00841235"/>
    <w:rsid w:val="008546EE"/>
    <w:rsid w:val="00860DC5"/>
    <w:rsid w:val="008612E7"/>
    <w:rsid w:val="00875E1D"/>
    <w:rsid w:val="00885241"/>
    <w:rsid w:val="00885343"/>
    <w:rsid w:val="0088772B"/>
    <w:rsid w:val="008A4071"/>
    <w:rsid w:val="008A5FAF"/>
    <w:rsid w:val="008A673B"/>
    <w:rsid w:val="008B5CDB"/>
    <w:rsid w:val="008C289B"/>
    <w:rsid w:val="008D4512"/>
    <w:rsid w:val="008E2B50"/>
    <w:rsid w:val="008E6089"/>
    <w:rsid w:val="008E6A47"/>
    <w:rsid w:val="008F57B2"/>
    <w:rsid w:val="00900156"/>
    <w:rsid w:val="00915460"/>
    <w:rsid w:val="00933FF9"/>
    <w:rsid w:val="00942080"/>
    <w:rsid w:val="00952542"/>
    <w:rsid w:val="00953337"/>
    <w:rsid w:val="00954A0A"/>
    <w:rsid w:val="009559FC"/>
    <w:rsid w:val="00961EE1"/>
    <w:rsid w:val="00967717"/>
    <w:rsid w:val="009704CA"/>
    <w:rsid w:val="009707C8"/>
    <w:rsid w:val="00977C30"/>
    <w:rsid w:val="0098388D"/>
    <w:rsid w:val="00986C7E"/>
    <w:rsid w:val="00987944"/>
    <w:rsid w:val="00990553"/>
    <w:rsid w:val="009A4D4C"/>
    <w:rsid w:val="009A7CA5"/>
    <w:rsid w:val="009B48D3"/>
    <w:rsid w:val="009B57DE"/>
    <w:rsid w:val="009C643E"/>
    <w:rsid w:val="009D1E6B"/>
    <w:rsid w:val="009D7812"/>
    <w:rsid w:val="009E07D4"/>
    <w:rsid w:val="009E2926"/>
    <w:rsid w:val="009E7FCB"/>
    <w:rsid w:val="00A02772"/>
    <w:rsid w:val="00A11FBC"/>
    <w:rsid w:val="00A15F06"/>
    <w:rsid w:val="00A26184"/>
    <w:rsid w:val="00A32CCC"/>
    <w:rsid w:val="00A36C8F"/>
    <w:rsid w:val="00A36D14"/>
    <w:rsid w:val="00A37055"/>
    <w:rsid w:val="00A519C3"/>
    <w:rsid w:val="00A53B0B"/>
    <w:rsid w:val="00A53C6D"/>
    <w:rsid w:val="00A5466F"/>
    <w:rsid w:val="00A60328"/>
    <w:rsid w:val="00A67B84"/>
    <w:rsid w:val="00A76489"/>
    <w:rsid w:val="00A8075F"/>
    <w:rsid w:val="00A80892"/>
    <w:rsid w:val="00A81F20"/>
    <w:rsid w:val="00A921BB"/>
    <w:rsid w:val="00A9597F"/>
    <w:rsid w:val="00A965F8"/>
    <w:rsid w:val="00AA0414"/>
    <w:rsid w:val="00AA6542"/>
    <w:rsid w:val="00AB39AF"/>
    <w:rsid w:val="00AB6458"/>
    <w:rsid w:val="00AC11B4"/>
    <w:rsid w:val="00AC6DEB"/>
    <w:rsid w:val="00AC7D03"/>
    <w:rsid w:val="00AD0996"/>
    <w:rsid w:val="00AD1CE5"/>
    <w:rsid w:val="00AD778C"/>
    <w:rsid w:val="00AE0F51"/>
    <w:rsid w:val="00AF3296"/>
    <w:rsid w:val="00AF34B2"/>
    <w:rsid w:val="00B061F9"/>
    <w:rsid w:val="00B07EF3"/>
    <w:rsid w:val="00B11C89"/>
    <w:rsid w:val="00B1763F"/>
    <w:rsid w:val="00B23D12"/>
    <w:rsid w:val="00B302FF"/>
    <w:rsid w:val="00B53396"/>
    <w:rsid w:val="00B60E52"/>
    <w:rsid w:val="00B669EF"/>
    <w:rsid w:val="00B71750"/>
    <w:rsid w:val="00B7192B"/>
    <w:rsid w:val="00B8084E"/>
    <w:rsid w:val="00B81C32"/>
    <w:rsid w:val="00B93682"/>
    <w:rsid w:val="00BA02BA"/>
    <w:rsid w:val="00BA0717"/>
    <w:rsid w:val="00BA1E3B"/>
    <w:rsid w:val="00BB497B"/>
    <w:rsid w:val="00BB6749"/>
    <w:rsid w:val="00BC160D"/>
    <w:rsid w:val="00BE14D0"/>
    <w:rsid w:val="00BE15BB"/>
    <w:rsid w:val="00BF4F94"/>
    <w:rsid w:val="00C00DF1"/>
    <w:rsid w:val="00C02A6B"/>
    <w:rsid w:val="00C23EA8"/>
    <w:rsid w:val="00C261BB"/>
    <w:rsid w:val="00C334D2"/>
    <w:rsid w:val="00C34504"/>
    <w:rsid w:val="00C4222D"/>
    <w:rsid w:val="00C511B0"/>
    <w:rsid w:val="00C608EA"/>
    <w:rsid w:val="00C615C9"/>
    <w:rsid w:val="00C73ECF"/>
    <w:rsid w:val="00C76960"/>
    <w:rsid w:val="00C81299"/>
    <w:rsid w:val="00C9570C"/>
    <w:rsid w:val="00C958DC"/>
    <w:rsid w:val="00C95F23"/>
    <w:rsid w:val="00CA1D0F"/>
    <w:rsid w:val="00CA33F2"/>
    <w:rsid w:val="00CA50A4"/>
    <w:rsid w:val="00CB586A"/>
    <w:rsid w:val="00CC6068"/>
    <w:rsid w:val="00CD6840"/>
    <w:rsid w:val="00CE239B"/>
    <w:rsid w:val="00CE745E"/>
    <w:rsid w:val="00CF6308"/>
    <w:rsid w:val="00D030F4"/>
    <w:rsid w:val="00D07F43"/>
    <w:rsid w:val="00D16D96"/>
    <w:rsid w:val="00D23042"/>
    <w:rsid w:val="00D24F21"/>
    <w:rsid w:val="00D34D08"/>
    <w:rsid w:val="00D37F34"/>
    <w:rsid w:val="00D4107C"/>
    <w:rsid w:val="00D65F5A"/>
    <w:rsid w:val="00D67180"/>
    <w:rsid w:val="00D72B2A"/>
    <w:rsid w:val="00D7664C"/>
    <w:rsid w:val="00D76B8D"/>
    <w:rsid w:val="00D819C9"/>
    <w:rsid w:val="00D85D79"/>
    <w:rsid w:val="00D863D8"/>
    <w:rsid w:val="00D86A7B"/>
    <w:rsid w:val="00D93C3F"/>
    <w:rsid w:val="00DA3F54"/>
    <w:rsid w:val="00DA568F"/>
    <w:rsid w:val="00DB04CC"/>
    <w:rsid w:val="00DB0AE7"/>
    <w:rsid w:val="00DB28B5"/>
    <w:rsid w:val="00DB57C2"/>
    <w:rsid w:val="00DC750B"/>
    <w:rsid w:val="00DC7CF0"/>
    <w:rsid w:val="00DD3855"/>
    <w:rsid w:val="00DE14A1"/>
    <w:rsid w:val="00DE5FA9"/>
    <w:rsid w:val="00DF1978"/>
    <w:rsid w:val="00E064B5"/>
    <w:rsid w:val="00E112A0"/>
    <w:rsid w:val="00E12FE7"/>
    <w:rsid w:val="00E147E0"/>
    <w:rsid w:val="00E2362D"/>
    <w:rsid w:val="00E30663"/>
    <w:rsid w:val="00E33BE6"/>
    <w:rsid w:val="00E520A1"/>
    <w:rsid w:val="00E614DE"/>
    <w:rsid w:val="00E76E1A"/>
    <w:rsid w:val="00E77BD8"/>
    <w:rsid w:val="00E8278D"/>
    <w:rsid w:val="00E828AC"/>
    <w:rsid w:val="00E842FC"/>
    <w:rsid w:val="00E86B6C"/>
    <w:rsid w:val="00E950EA"/>
    <w:rsid w:val="00E97E69"/>
    <w:rsid w:val="00EA03A6"/>
    <w:rsid w:val="00EA3C14"/>
    <w:rsid w:val="00EB25F7"/>
    <w:rsid w:val="00EB29D9"/>
    <w:rsid w:val="00EB341C"/>
    <w:rsid w:val="00EB38ED"/>
    <w:rsid w:val="00EC66C0"/>
    <w:rsid w:val="00ED0E39"/>
    <w:rsid w:val="00ED5669"/>
    <w:rsid w:val="00EE0538"/>
    <w:rsid w:val="00EE0845"/>
    <w:rsid w:val="00EE17BE"/>
    <w:rsid w:val="00EE7DAB"/>
    <w:rsid w:val="00EF0593"/>
    <w:rsid w:val="00EF1FB2"/>
    <w:rsid w:val="00EF6453"/>
    <w:rsid w:val="00F02DBC"/>
    <w:rsid w:val="00F03000"/>
    <w:rsid w:val="00F0401F"/>
    <w:rsid w:val="00F079D9"/>
    <w:rsid w:val="00F143DD"/>
    <w:rsid w:val="00F240B8"/>
    <w:rsid w:val="00F351D7"/>
    <w:rsid w:val="00F55BBD"/>
    <w:rsid w:val="00F6237C"/>
    <w:rsid w:val="00F64D3C"/>
    <w:rsid w:val="00F769FF"/>
    <w:rsid w:val="00F826E5"/>
    <w:rsid w:val="00F83FCD"/>
    <w:rsid w:val="00F8588E"/>
    <w:rsid w:val="00F87103"/>
    <w:rsid w:val="00F93AA8"/>
    <w:rsid w:val="00F9433F"/>
    <w:rsid w:val="00F94B01"/>
    <w:rsid w:val="00F952C5"/>
    <w:rsid w:val="00F96A26"/>
    <w:rsid w:val="00F96FF0"/>
    <w:rsid w:val="00FA0692"/>
    <w:rsid w:val="00FB171D"/>
    <w:rsid w:val="00FB24EE"/>
    <w:rsid w:val="00FC49FF"/>
    <w:rsid w:val="00FD5F2F"/>
    <w:rsid w:val="00FD757B"/>
    <w:rsid w:val="00FE2148"/>
    <w:rsid w:val="00FE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075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C075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C075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075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C075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C0753"/>
    <w:rPr>
      <w:rFonts w:ascii="Arial" w:eastAsia="Times New Roman" w:hAnsi="Arial" w:cs="Arial"/>
      <w:b/>
      <w:bCs/>
      <w:sz w:val="26"/>
      <w:szCs w:val="26"/>
    </w:rPr>
  </w:style>
  <w:style w:type="character" w:styleId="Hyperlink">
    <w:name w:val="Hyperlink"/>
    <w:rsid w:val="005C0753"/>
    <w:rPr>
      <w:rFonts w:ascii="Verdana" w:hAnsi="Verdana" w:cs="Times New Roman"/>
      <w:color w:val="3247E8"/>
      <w:u w:val="none"/>
      <w:effect w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5C075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C07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5C0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C075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qFormat/>
    <w:rsid w:val="005C0753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5C075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5C07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C07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C0753"/>
    <w:rPr>
      <w:b/>
      <w:bCs/>
    </w:rPr>
  </w:style>
  <w:style w:type="paragraph" w:styleId="BalloonText">
    <w:name w:val="Balloon Text"/>
    <w:basedOn w:val="Normal"/>
    <w:link w:val="BalloonTextChar"/>
    <w:semiHidden/>
    <w:rsid w:val="005C075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C0753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rsid w:val="005C075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C075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C0753"/>
  </w:style>
  <w:style w:type="paragraph" w:customStyle="1" w:styleId="Default">
    <w:name w:val="Default"/>
    <w:rsid w:val="005C0753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5C0753"/>
    <w:pPr>
      <w:spacing w:after="100" w:afterAutospacing="1" w:line="240" w:lineRule="auto"/>
    </w:pPr>
    <w:rPr>
      <w:rFonts w:ascii="Arial" w:eastAsia="MS Mincho" w:hAnsi="Arial" w:cs="Arial"/>
      <w:sz w:val="18"/>
      <w:szCs w:val="18"/>
      <w:lang w:eastAsia="ja-JP"/>
    </w:rPr>
  </w:style>
  <w:style w:type="character" w:styleId="Strong">
    <w:name w:val="Strong"/>
    <w:qFormat/>
    <w:rsid w:val="005C0753"/>
    <w:rPr>
      <w:b/>
      <w:bCs/>
    </w:rPr>
  </w:style>
  <w:style w:type="character" w:styleId="FollowedHyperlink">
    <w:name w:val="FollowedHyperlink"/>
    <w:rsid w:val="005C0753"/>
    <w:rPr>
      <w:color w:val="800080"/>
      <w:u w:val="single"/>
    </w:rPr>
  </w:style>
  <w:style w:type="character" w:customStyle="1" w:styleId="st1">
    <w:name w:val="st1"/>
    <w:basedOn w:val="DefaultParagraphFont"/>
    <w:rsid w:val="00EB29D9"/>
  </w:style>
  <w:style w:type="paragraph" w:styleId="ListParagraph">
    <w:name w:val="List Paragraph"/>
    <w:basedOn w:val="Normal"/>
    <w:uiPriority w:val="34"/>
    <w:qFormat/>
    <w:rsid w:val="00B07EF3"/>
    <w:pPr>
      <w:ind w:left="720"/>
      <w:contextualSpacing/>
    </w:pPr>
  </w:style>
  <w:style w:type="character" w:customStyle="1" w:styleId="A5">
    <w:name w:val="A5"/>
    <w:uiPriority w:val="99"/>
    <w:rsid w:val="00057DAF"/>
    <w:rPr>
      <w:rFonts w:ascii="Minion" w:hAnsi="Minion" w:cs="Minion"/>
      <w:color w:val="000000"/>
      <w:sz w:val="11"/>
      <w:szCs w:val="11"/>
    </w:rPr>
  </w:style>
  <w:style w:type="character" w:styleId="CommentReference">
    <w:name w:val="annotation reference"/>
    <w:basedOn w:val="DefaultParagraphFont"/>
    <w:semiHidden/>
    <w:unhideWhenUsed/>
    <w:rsid w:val="00D16D9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0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E52"/>
  </w:style>
  <w:style w:type="paragraph" w:styleId="Revision">
    <w:name w:val="Revision"/>
    <w:hidden/>
    <w:uiPriority w:val="99"/>
    <w:semiHidden/>
    <w:rsid w:val="009C643E"/>
    <w:pPr>
      <w:spacing w:after="0" w:line="240" w:lineRule="auto"/>
    </w:pPr>
  </w:style>
  <w:style w:type="table" w:styleId="TableGrid">
    <w:name w:val="Table Grid"/>
    <w:basedOn w:val="TableNormal"/>
    <w:rsid w:val="00F02D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075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C075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C075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075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C075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C0753"/>
    <w:rPr>
      <w:rFonts w:ascii="Arial" w:eastAsia="Times New Roman" w:hAnsi="Arial" w:cs="Arial"/>
      <w:b/>
      <w:bCs/>
      <w:sz w:val="26"/>
      <w:szCs w:val="26"/>
    </w:rPr>
  </w:style>
  <w:style w:type="character" w:styleId="Hyperlink">
    <w:name w:val="Hyperlink"/>
    <w:rsid w:val="005C0753"/>
    <w:rPr>
      <w:rFonts w:ascii="Verdana" w:hAnsi="Verdana" w:cs="Times New Roman"/>
      <w:color w:val="3247E8"/>
      <w:u w:val="none"/>
      <w:effect w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5C075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C07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5C0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C075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qFormat/>
    <w:rsid w:val="005C0753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5C075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5C07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C07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C0753"/>
    <w:rPr>
      <w:b/>
      <w:bCs/>
    </w:rPr>
  </w:style>
  <w:style w:type="paragraph" w:styleId="BalloonText">
    <w:name w:val="Balloon Text"/>
    <w:basedOn w:val="Normal"/>
    <w:link w:val="BalloonTextChar"/>
    <w:semiHidden/>
    <w:rsid w:val="005C075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C0753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rsid w:val="005C075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C075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C0753"/>
  </w:style>
  <w:style w:type="paragraph" w:customStyle="1" w:styleId="Default">
    <w:name w:val="Default"/>
    <w:rsid w:val="005C0753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5C0753"/>
    <w:pPr>
      <w:spacing w:after="100" w:afterAutospacing="1" w:line="240" w:lineRule="auto"/>
    </w:pPr>
    <w:rPr>
      <w:rFonts w:ascii="Arial" w:eastAsia="MS Mincho" w:hAnsi="Arial" w:cs="Arial"/>
      <w:sz w:val="18"/>
      <w:szCs w:val="18"/>
      <w:lang w:eastAsia="ja-JP"/>
    </w:rPr>
  </w:style>
  <w:style w:type="character" w:styleId="Strong">
    <w:name w:val="Strong"/>
    <w:qFormat/>
    <w:rsid w:val="005C0753"/>
    <w:rPr>
      <w:b/>
      <w:bCs/>
    </w:rPr>
  </w:style>
  <w:style w:type="character" w:styleId="FollowedHyperlink">
    <w:name w:val="FollowedHyperlink"/>
    <w:rsid w:val="005C0753"/>
    <w:rPr>
      <w:color w:val="800080"/>
      <w:u w:val="single"/>
    </w:rPr>
  </w:style>
  <w:style w:type="character" w:customStyle="1" w:styleId="st1">
    <w:name w:val="st1"/>
    <w:basedOn w:val="DefaultParagraphFont"/>
    <w:rsid w:val="00EB29D9"/>
  </w:style>
  <w:style w:type="paragraph" w:styleId="ListParagraph">
    <w:name w:val="List Paragraph"/>
    <w:basedOn w:val="Normal"/>
    <w:uiPriority w:val="34"/>
    <w:qFormat/>
    <w:rsid w:val="00B07EF3"/>
    <w:pPr>
      <w:ind w:left="720"/>
      <w:contextualSpacing/>
    </w:pPr>
  </w:style>
  <w:style w:type="character" w:customStyle="1" w:styleId="A5">
    <w:name w:val="A5"/>
    <w:uiPriority w:val="99"/>
    <w:rsid w:val="00057DAF"/>
    <w:rPr>
      <w:rFonts w:ascii="Minion" w:hAnsi="Minion" w:cs="Minion"/>
      <w:color w:val="000000"/>
      <w:sz w:val="11"/>
      <w:szCs w:val="11"/>
    </w:rPr>
  </w:style>
  <w:style w:type="character" w:styleId="CommentReference">
    <w:name w:val="annotation reference"/>
    <w:basedOn w:val="DefaultParagraphFont"/>
    <w:semiHidden/>
    <w:unhideWhenUsed/>
    <w:rsid w:val="00D16D9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0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E52"/>
  </w:style>
  <w:style w:type="paragraph" w:styleId="Revision">
    <w:name w:val="Revision"/>
    <w:hidden/>
    <w:uiPriority w:val="99"/>
    <w:semiHidden/>
    <w:rsid w:val="009C643E"/>
    <w:pPr>
      <w:spacing w:after="0" w:line="240" w:lineRule="auto"/>
    </w:pPr>
  </w:style>
  <w:style w:type="table" w:styleId="TableGrid">
    <w:name w:val="Table Grid"/>
    <w:basedOn w:val="TableNormal"/>
    <w:rsid w:val="00F02D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3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665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5FE38-D44D-4A26-9FAC-8990A9685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07</Words>
  <Characters>10939</Characters>
  <Application>Microsoft Office Word</Application>
  <DocSecurity>0</DocSecurity>
  <Lines>9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Flower</dc:creator>
  <cp:lastModifiedBy>Suresh E.</cp:lastModifiedBy>
  <cp:revision>4</cp:revision>
  <cp:lastPrinted>2013-04-11T15:13:00Z</cp:lastPrinted>
  <dcterms:created xsi:type="dcterms:W3CDTF">2013-04-16T13:08:00Z</dcterms:created>
  <dcterms:modified xsi:type="dcterms:W3CDTF">2014-08-12T05:51:00Z</dcterms:modified>
</cp:coreProperties>
</file>